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D7F6CE" w14:textId="77777777" w:rsidR="00D82646" w:rsidRPr="00CA3D31" w:rsidRDefault="00D82646" w:rsidP="00D82646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b/>
          <w:bCs/>
          <w:color w:val="000000"/>
          <w:lang w:eastAsia="en-GB"/>
        </w:rPr>
        <w:t>Supplementary file 1 - Search strategy</w:t>
      </w:r>
    </w:p>
    <w:p w14:paraId="06241781" w14:textId="77777777" w:rsidR="00D82646" w:rsidRPr="00CA3D31" w:rsidRDefault="00D82646" w:rsidP="00D82646">
      <w:pPr>
        <w:spacing w:after="0" w:line="240" w:lineRule="auto"/>
        <w:rPr>
          <w:rFonts w:ascii="Arial" w:eastAsia="Times New Roman" w:hAnsi="Arial" w:cs="Arial"/>
          <w:lang w:eastAsia="en-GB"/>
        </w:rPr>
      </w:pPr>
    </w:p>
    <w:p w14:paraId="31A65B19" w14:textId="77777777" w:rsidR="00D82646" w:rsidRPr="00CA3D31" w:rsidRDefault="00D82646" w:rsidP="00D82646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b/>
          <w:bCs/>
          <w:color w:val="000000"/>
          <w:lang w:eastAsia="en-GB"/>
        </w:rPr>
        <w:t>Keyword search terms</w:t>
      </w:r>
    </w:p>
    <w:p w14:paraId="17774736" w14:textId="331C3D27" w:rsidR="00D82646" w:rsidRPr="00CA3D31" w:rsidRDefault="00D82646" w:rsidP="00D82646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>1</w:t>
      </w:r>
      <w:r w:rsidR="00CA3D31">
        <w:rPr>
          <w:rFonts w:ascii="Arial" w:eastAsia="Times New Roman" w:hAnsi="Arial" w:cs="Arial"/>
          <w:color w:val="000000"/>
          <w:lang w:eastAsia="en-GB"/>
        </w:rPr>
        <w:t xml:space="preserve">. “School </w:t>
      </w:r>
      <w:proofErr w:type="spellStart"/>
      <w:r w:rsidR="00CA3D31">
        <w:rPr>
          <w:rFonts w:ascii="Arial" w:eastAsia="Times New Roman" w:hAnsi="Arial" w:cs="Arial"/>
          <w:color w:val="000000"/>
          <w:lang w:eastAsia="en-GB"/>
        </w:rPr>
        <w:t>Nurs</w:t>
      </w:r>
      <w:proofErr w:type="spellEnd"/>
      <w:r w:rsidR="00CA3D31">
        <w:rPr>
          <w:rFonts w:ascii="Arial" w:eastAsia="Times New Roman" w:hAnsi="Arial" w:cs="Arial"/>
          <w:color w:val="000000"/>
          <w:lang w:eastAsia="en-GB"/>
        </w:rPr>
        <w:t>*” OR “s</w:t>
      </w:r>
      <w:r w:rsidRPr="00CA3D31">
        <w:rPr>
          <w:rFonts w:ascii="Arial" w:eastAsia="Times New Roman" w:hAnsi="Arial" w:cs="Arial"/>
          <w:color w:val="000000"/>
          <w:lang w:eastAsia="en-GB"/>
        </w:rPr>
        <w:t xml:space="preserve">chool health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nurs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>*” OR “</w:t>
      </w:r>
      <w:r w:rsidR="00CA3D31">
        <w:rPr>
          <w:rFonts w:ascii="Arial" w:eastAsia="Times New Roman" w:hAnsi="Arial" w:cs="Arial"/>
          <w:color w:val="000000"/>
          <w:lang w:eastAsia="en-GB"/>
        </w:rPr>
        <w:t>community practitioner*” OR “s</w:t>
      </w:r>
      <w:r w:rsidRPr="00CA3D31">
        <w:rPr>
          <w:rFonts w:ascii="Arial" w:eastAsia="Times New Roman" w:hAnsi="Arial" w:cs="Arial"/>
          <w:color w:val="000000"/>
          <w:lang w:eastAsia="en-GB"/>
        </w:rPr>
        <w:t>pecialist comm</w:t>
      </w:r>
      <w:r w:rsidR="00CA3D31">
        <w:rPr>
          <w:rFonts w:ascii="Arial" w:eastAsia="Times New Roman" w:hAnsi="Arial" w:cs="Arial"/>
          <w:color w:val="000000"/>
          <w:lang w:eastAsia="en-GB"/>
        </w:rPr>
        <w:t xml:space="preserve">unity public health </w:t>
      </w:r>
      <w:proofErr w:type="spellStart"/>
      <w:r w:rsidR="00CA3D31">
        <w:rPr>
          <w:rFonts w:ascii="Arial" w:eastAsia="Times New Roman" w:hAnsi="Arial" w:cs="Arial"/>
          <w:color w:val="000000"/>
          <w:lang w:eastAsia="en-GB"/>
        </w:rPr>
        <w:t>nurs</w:t>
      </w:r>
      <w:proofErr w:type="spellEnd"/>
      <w:r w:rsidR="00CA3D31">
        <w:rPr>
          <w:rFonts w:ascii="Arial" w:eastAsia="Times New Roman" w:hAnsi="Arial" w:cs="Arial"/>
          <w:color w:val="000000"/>
          <w:lang w:eastAsia="en-GB"/>
        </w:rPr>
        <w:t>*” OR “p</w:t>
      </w:r>
      <w:r w:rsidRPr="00CA3D31">
        <w:rPr>
          <w:rFonts w:ascii="Arial" w:eastAsia="Times New Roman" w:hAnsi="Arial" w:cs="Arial"/>
          <w:color w:val="000000"/>
          <w:lang w:eastAsia="en-GB"/>
        </w:rPr>
        <w:t xml:space="preserve">ublic health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nurs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>*” OR “</w:t>
      </w:r>
      <w:r w:rsidR="00CA3D31">
        <w:rPr>
          <w:rFonts w:ascii="Arial" w:eastAsia="Times New Roman" w:hAnsi="Arial" w:cs="Arial"/>
          <w:color w:val="222222"/>
          <w:shd w:val="clear" w:color="auto" w:fill="FFFFFF"/>
          <w:lang w:eastAsia="en-GB"/>
        </w:rPr>
        <w:t>school h</w:t>
      </w:r>
      <w:r w:rsidRPr="00CA3D31">
        <w:rPr>
          <w:rFonts w:ascii="Arial" w:eastAsia="Times New Roman" w:hAnsi="Arial" w:cs="Arial"/>
          <w:color w:val="222222"/>
          <w:shd w:val="clear" w:color="auto" w:fill="FFFFFF"/>
          <w:lang w:eastAsia="en-GB"/>
        </w:rPr>
        <w:t>ealth</w:t>
      </w:r>
      <w:r w:rsidR="00CA3D31" w:rsidRPr="00CA3D31">
        <w:rPr>
          <w:rFonts w:ascii="Arial" w:eastAsia="Times New Roman" w:hAnsi="Arial" w:cs="Arial"/>
          <w:color w:val="000000"/>
          <w:lang w:eastAsia="en-GB"/>
        </w:rPr>
        <w:t>”) i</w:t>
      </w:r>
      <w:r w:rsidRPr="00CA3D31">
        <w:rPr>
          <w:rFonts w:ascii="Arial" w:eastAsia="Times New Roman" w:hAnsi="Arial" w:cs="Arial"/>
          <w:color w:val="000000"/>
          <w:lang w:eastAsia="en-GB"/>
        </w:rPr>
        <w:t>n title/abstract</w:t>
      </w:r>
      <w:bookmarkStart w:id="0" w:name="_GoBack"/>
      <w:bookmarkEnd w:id="0"/>
    </w:p>
    <w:p w14:paraId="55F3ADFE" w14:textId="4573F9FF" w:rsidR="00D82646" w:rsidRPr="00CA3D31" w:rsidRDefault="00D82646" w:rsidP="00D82646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>2</w:t>
      </w:r>
      <w:r w:rsidR="00CA3D31">
        <w:rPr>
          <w:rFonts w:ascii="Arial" w:eastAsia="Times New Roman" w:hAnsi="Arial" w:cs="Arial"/>
          <w:color w:val="000000"/>
          <w:lang w:eastAsia="en-GB"/>
        </w:rPr>
        <w:t>. “</w:t>
      </w:r>
      <w:proofErr w:type="spellStart"/>
      <w:r w:rsidR="00CA3D31">
        <w:rPr>
          <w:rFonts w:ascii="Arial" w:eastAsia="Times New Roman" w:hAnsi="Arial" w:cs="Arial"/>
          <w:color w:val="000000"/>
          <w:lang w:eastAsia="en-GB"/>
        </w:rPr>
        <w:t>C</w:t>
      </w:r>
      <w:r w:rsidRPr="00CA3D31">
        <w:rPr>
          <w:rFonts w:ascii="Arial" w:eastAsia="Times New Roman" w:hAnsi="Arial" w:cs="Arial"/>
          <w:color w:val="000000"/>
          <w:lang w:eastAsia="en-GB"/>
        </w:rPr>
        <w:t>ovid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*” OR “pandemic” OR “corona*” OR "sars-cov-2”) </w:t>
      </w:r>
      <w:r w:rsidR="00CA3D31">
        <w:rPr>
          <w:rFonts w:ascii="Arial" w:eastAsia="Times New Roman" w:hAnsi="Arial" w:cs="Arial"/>
          <w:color w:val="000000"/>
          <w:lang w:eastAsia="en-GB"/>
        </w:rPr>
        <w:t>a</w:t>
      </w:r>
      <w:r w:rsidRPr="00CA3D31">
        <w:rPr>
          <w:rFonts w:ascii="Arial" w:eastAsia="Times New Roman" w:hAnsi="Arial" w:cs="Arial"/>
          <w:color w:val="000000"/>
          <w:lang w:eastAsia="en-GB"/>
        </w:rPr>
        <w:t>nywhere in text</w:t>
      </w:r>
    </w:p>
    <w:p w14:paraId="0066DF24" w14:textId="77777777" w:rsidR="00D82646" w:rsidRPr="00CA3D31" w:rsidRDefault="00D82646" w:rsidP="00D82646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> </w:t>
      </w:r>
    </w:p>
    <w:p w14:paraId="058B10D8" w14:textId="77777777" w:rsidR="00D82646" w:rsidRPr="00CA3D31" w:rsidRDefault="00D82646" w:rsidP="00D82646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b/>
          <w:bCs/>
          <w:color w:val="000000"/>
          <w:lang w:eastAsia="en-GB"/>
        </w:rPr>
        <w:t>MeSH terms</w:t>
      </w:r>
    </w:p>
    <w:p w14:paraId="3C8E4FD5" w14:textId="3CB8B8E3" w:rsidR="00CA3D31" w:rsidRPr="00CA3D31" w:rsidRDefault="00CA3D31" w:rsidP="00CA3D31">
      <w:pPr>
        <w:pStyle w:val="ListParagraph"/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  <w:r>
        <w:rPr>
          <w:rFonts w:ascii="Arial" w:eastAsia="Times New Roman" w:hAnsi="Arial" w:cs="Arial"/>
          <w:color w:val="000000"/>
          <w:lang w:eastAsia="en-GB"/>
        </w:rPr>
        <w:t>School nursing</w:t>
      </w:r>
    </w:p>
    <w:p w14:paraId="1F01ED60" w14:textId="062BEE23" w:rsidR="00D82646" w:rsidRPr="00CA3D31" w:rsidRDefault="00CA3D31" w:rsidP="00CA3D31">
      <w:pPr>
        <w:pStyle w:val="ListParagraph"/>
        <w:numPr>
          <w:ilvl w:val="0"/>
          <w:numId w:val="11"/>
        </w:numPr>
        <w:spacing w:after="0" w:line="240" w:lineRule="auto"/>
        <w:rPr>
          <w:rFonts w:ascii="Arial" w:eastAsia="Times New Roman" w:hAnsi="Arial" w:cs="Arial"/>
          <w:lang w:eastAsia="en-GB"/>
        </w:rPr>
      </w:pPr>
      <w:r>
        <w:rPr>
          <w:rFonts w:ascii="Arial" w:eastAsia="Times New Roman" w:hAnsi="Arial" w:cs="Arial"/>
          <w:color w:val="000000"/>
          <w:lang w:eastAsia="en-GB"/>
        </w:rPr>
        <w:t>Covid-19 OR SARS-CoV-2</w:t>
      </w:r>
    </w:p>
    <w:p w14:paraId="27FC459B" w14:textId="77777777" w:rsidR="00D82646" w:rsidRPr="00CA3D31" w:rsidRDefault="00D82646" w:rsidP="00D82646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> </w:t>
      </w:r>
    </w:p>
    <w:p w14:paraId="14071AF6" w14:textId="77777777" w:rsidR="00D82646" w:rsidRPr="00CA3D31" w:rsidRDefault="00D82646" w:rsidP="00D82646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b/>
          <w:bCs/>
          <w:color w:val="000000"/>
          <w:lang w:eastAsia="en-GB"/>
        </w:rPr>
        <w:t>PubMed</w:t>
      </w:r>
    </w:p>
    <w:p w14:paraId="35CF8495" w14:textId="30082BB2" w:rsidR="00D82646" w:rsidRPr="00CA3D31" w:rsidRDefault="00D82646" w:rsidP="00CA3D31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 xml:space="preserve">TI/AB (“School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Nurs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*” OR “School health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nurs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*” OR “Community practitioner*” OR “Specialist community public health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nurs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*” OR “Public health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nurs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>*” OR “</w:t>
      </w:r>
      <w:r w:rsidRPr="00CA3D31">
        <w:rPr>
          <w:rFonts w:ascii="Arial" w:eastAsia="Times New Roman" w:hAnsi="Arial" w:cs="Arial"/>
          <w:color w:val="000000"/>
          <w:shd w:val="clear" w:color="auto" w:fill="FFFFFF"/>
          <w:lang w:eastAsia="en-GB"/>
        </w:rPr>
        <w:t>School Health</w:t>
      </w:r>
      <w:r w:rsidRPr="00CA3D31">
        <w:rPr>
          <w:rFonts w:ascii="Arial" w:eastAsia="Times New Roman" w:hAnsi="Arial" w:cs="Arial"/>
          <w:color w:val="000000"/>
          <w:lang w:eastAsia="en-GB"/>
        </w:rPr>
        <w:t>”) OR MH major topic (“School nursing”)</w:t>
      </w:r>
    </w:p>
    <w:p w14:paraId="751E09D7" w14:textId="29801F54" w:rsidR="00D82646" w:rsidRPr="00CA3D31" w:rsidRDefault="00D82646" w:rsidP="00CA3D31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>All fields (“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covid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>*” OR “pandemic” OR “corona*” OR “corona*” OR "sars-cov-2”) OR MH major topic (“Covid-19” OR “SARS-CoV-2”)</w:t>
      </w:r>
    </w:p>
    <w:p w14:paraId="1C6C6269" w14:textId="22F92F21" w:rsidR="00D82646" w:rsidRPr="00CA3D31" w:rsidRDefault="00D82646" w:rsidP="00CA3D31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>Date range 2019-2021</w:t>
      </w:r>
    </w:p>
    <w:p w14:paraId="05081FCE" w14:textId="13F64D94" w:rsidR="00D82646" w:rsidRPr="00CA3D31" w:rsidRDefault="00D82646" w:rsidP="00CA3D31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lang w:eastAsia="en-GB"/>
        </w:rPr>
      </w:pP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Eng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lang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 only</w:t>
      </w:r>
    </w:p>
    <w:p w14:paraId="23B8C428" w14:textId="77777777" w:rsidR="00D82646" w:rsidRPr="00CA3D31" w:rsidRDefault="00D82646" w:rsidP="00D82646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>1 AND 2 AND 3 AND 4</w:t>
      </w:r>
    </w:p>
    <w:p w14:paraId="0249ED5B" w14:textId="77777777" w:rsidR="00D82646" w:rsidRPr="00CA3D31" w:rsidRDefault="00D82646" w:rsidP="00D82646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> </w:t>
      </w:r>
    </w:p>
    <w:p w14:paraId="69235FB9" w14:textId="77777777" w:rsidR="00D82646" w:rsidRPr="00CA3D31" w:rsidRDefault="00D82646" w:rsidP="00D82646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b/>
          <w:bCs/>
          <w:color w:val="000000"/>
          <w:lang w:eastAsia="en-GB"/>
        </w:rPr>
        <w:t>CINAHL via EBSCO</w:t>
      </w:r>
    </w:p>
    <w:p w14:paraId="0C2D1484" w14:textId="65D8A12C" w:rsidR="00D82646" w:rsidRPr="00CA3D31" w:rsidRDefault="00D82646" w:rsidP="00CA3D31">
      <w:pPr>
        <w:pStyle w:val="ListParagraph"/>
        <w:numPr>
          <w:ilvl w:val="0"/>
          <w:numId w:val="2"/>
        </w:num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 xml:space="preserve">TI/AB (“School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Nurs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*” OR “School health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nurs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*” OR “Community practitioner*” OR “Specialist community public health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nurs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*” OR “Public health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nurs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>*” OR “</w:t>
      </w:r>
      <w:r w:rsidRPr="00CA3D31">
        <w:rPr>
          <w:rFonts w:ascii="Arial" w:eastAsia="Times New Roman" w:hAnsi="Arial" w:cs="Arial"/>
          <w:color w:val="000000"/>
          <w:shd w:val="clear" w:color="auto" w:fill="FFFFFF"/>
          <w:lang w:eastAsia="en-GB"/>
        </w:rPr>
        <w:t>School Health</w:t>
      </w:r>
      <w:r w:rsidRPr="00CA3D31">
        <w:rPr>
          <w:rFonts w:ascii="Arial" w:eastAsia="Times New Roman" w:hAnsi="Arial" w:cs="Arial"/>
          <w:color w:val="000000"/>
          <w:lang w:eastAsia="en-GB"/>
        </w:rPr>
        <w:t>”) OR MH major topic (“School nursing”)</w:t>
      </w:r>
    </w:p>
    <w:p w14:paraId="3878CECA" w14:textId="78F93D19" w:rsidR="00D82646" w:rsidRPr="00CA3D31" w:rsidRDefault="00D82646" w:rsidP="00CA3D31">
      <w:pPr>
        <w:pStyle w:val="ListParagraph"/>
        <w:numPr>
          <w:ilvl w:val="0"/>
          <w:numId w:val="2"/>
        </w:num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>TX (“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covid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>*” OR “pandemic” OR “corona*” OR “corona*” OR "sars-cov-2”) OR MH major topic (“Covid-19” OR “SARS-CoV-2”)</w:t>
      </w:r>
    </w:p>
    <w:p w14:paraId="0DA1F620" w14:textId="02BF4367" w:rsidR="00D82646" w:rsidRPr="00CA3D31" w:rsidRDefault="00D82646" w:rsidP="00CA3D31">
      <w:pPr>
        <w:pStyle w:val="ListParagraph"/>
        <w:numPr>
          <w:ilvl w:val="0"/>
          <w:numId w:val="2"/>
        </w:num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>Date range 2019-2021</w:t>
      </w:r>
    </w:p>
    <w:p w14:paraId="196BDBD4" w14:textId="25FE21E6" w:rsidR="00D82646" w:rsidRPr="00CA3D31" w:rsidRDefault="00D82646" w:rsidP="00CA3D31">
      <w:pPr>
        <w:pStyle w:val="ListParagraph"/>
        <w:numPr>
          <w:ilvl w:val="0"/>
          <w:numId w:val="2"/>
        </w:numPr>
        <w:spacing w:after="0" w:line="240" w:lineRule="auto"/>
        <w:rPr>
          <w:rFonts w:ascii="Arial" w:eastAsia="Times New Roman" w:hAnsi="Arial" w:cs="Arial"/>
          <w:lang w:eastAsia="en-GB"/>
        </w:rPr>
      </w:pP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Eng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lang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 only</w:t>
      </w:r>
    </w:p>
    <w:p w14:paraId="59DD2250" w14:textId="77777777" w:rsidR="00D82646" w:rsidRPr="00CA3D31" w:rsidRDefault="00D82646" w:rsidP="00D82646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>1 AND 2 AND 3 AND 4</w:t>
      </w:r>
    </w:p>
    <w:p w14:paraId="137A5026" w14:textId="77777777" w:rsidR="00D82646" w:rsidRPr="00CA3D31" w:rsidRDefault="00D82646" w:rsidP="00D82646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> </w:t>
      </w:r>
    </w:p>
    <w:p w14:paraId="566189A9" w14:textId="77777777" w:rsidR="00D82646" w:rsidRPr="00CA3D31" w:rsidRDefault="00D82646" w:rsidP="00D82646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b/>
          <w:bCs/>
          <w:color w:val="000000"/>
          <w:lang w:eastAsia="en-GB"/>
        </w:rPr>
        <w:t>British Nursing Database</w:t>
      </w:r>
    </w:p>
    <w:p w14:paraId="76EAF9A6" w14:textId="24EB3571" w:rsidR="00D82646" w:rsidRPr="00CA3D31" w:rsidRDefault="00D82646" w:rsidP="00CA3D31">
      <w:pPr>
        <w:pStyle w:val="ListParagraph"/>
        <w:numPr>
          <w:ilvl w:val="0"/>
          <w:numId w:val="3"/>
        </w:num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 xml:space="preserve">TI/AB (“School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Nurs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*” OR “School health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nurs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*” OR “Community practitioner*” OR “Specialist community public health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nurs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*” OR “Public health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nurs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>*” OR “</w:t>
      </w:r>
      <w:r w:rsidRPr="00CA3D31">
        <w:rPr>
          <w:rFonts w:ascii="Arial" w:eastAsia="Times New Roman" w:hAnsi="Arial" w:cs="Arial"/>
          <w:color w:val="000000"/>
          <w:shd w:val="clear" w:color="auto" w:fill="FFFFFF"/>
          <w:lang w:eastAsia="en-GB"/>
        </w:rPr>
        <w:t>School Health</w:t>
      </w:r>
      <w:r w:rsidRPr="00CA3D31">
        <w:rPr>
          <w:rFonts w:ascii="Arial" w:eastAsia="Times New Roman" w:hAnsi="Arial" w:cs="Arial"/>
          <w:color w:val="000000"/>
          <w:lang w:eastAsia="en-GB"/>
        </w:rPr>
        <w:t xml:space="preserve">”) OR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mainsubject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 (“School nursing”)</w:t>
      </w:r>
    </w:p>
    <w:p w14:paraId="2F784CAB" w14:textId="198B5F3A" w:rsidR="00D82646" w:rsidRPr="00CA3D31" w:rsidRDefault="00D82646" w:rsidP="00CA3D31">
      <w:pPr>
        <w:pStyle w:val="ListParagraph"/>
        <w:numPr>
          <w:ilvl w:val="0"/>
          <w:numId w:val="3"/>
        </w:num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>TX (“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covid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*” OR “pandemic” OR “corona*” OR “corona*” OR "sars-cov-2”) OR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mainsubject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 (“Covid-19” OR “SARS-CoV-2”)</w:t>
      </w:r>
    </w:p>
    <w:p w14:paraId="3521FD3C" w14:textId="75997048" w:rsidR="00D82646" w:rsidRPr="00CA3D31" w:rsidRDefault="00D82646" w:rsidP="00CA3D31">
      <w:pPr>
        <w:pStyle w:val="ListParagraph"/>
        <w:numPr>
          <w:ilvl w:val="0"/>
          <w:numId w:val="3"/>
        </w:num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>Date range 2019-2021</w:t>
      </w:r>
    </w:p>
    <w:p w14:paraId="73FCBAB7" w14:textId="77777777" w:rsidR="00D82646" w:rsidRPr="00CA3D31" w:rsidRDefault="00D82646" w:rsidP="00D82646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 xml:space="preserve">No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eng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 </w:t>
      </w:r>
      <w:proofErr w:type="spellStart"/>
      <w:proofErr w:type="gramStart"/>
      <w:r w:rsidRPr="00CA3D31">
        <w:rPr>
          <w:rFonts w:ascii="Arial" w:eastAsia="Times New Roman" w:hAnsi="Arial" w:cs="Arial"/>
          <w:color w:val="000000"/>
          <w:lang w:eastAsia="en-GB"/>
        </w:rPr>
        <w:t>lang</w:t>
      </w:r>
      <w:proofErr w:type="spellEnd"/>
      <w:proofErr w:type="gramEnd"/>
      <w:r w:rsidRPr="00CA3D31">
        <w:rPr>
          <w:rFonts w:ascii="Arial" w:eastAsia="Times New Roman" w:hAnsi="Arial" w:cs="Arial"/>
          <w:color w:val="000000"/>
          <w:lang w:eastAsia="en-GB"/>
        </w:rPr>
        <w:t xml:space="preserve"> search</w:t>
      </w:r>
    </w:p>
    <w:p w14:paraId="4193E91B" w14:textId="77777777" w:rsidR="00D82646" w:rsidRPr="00CA3D31" w:rsidRDefault="00D82646" w:rsidP="00D82646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>1 AND 2 AND 3</w:t>
      </w:r>
    </w:p>
    <w:p w14:paraId="62627691" w14:textId="77777777" w:rsidR="00D82646" w:rsidRPr="00CA3D31" w:rsidRDefault="00D82646" w:rsidP="00D82646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> </w:t>
      </w:r>
    </w:p>
    <w:p w14:paraId="766B76A2" w14:textId="77777777" w:rsidR="00D82646" w:rsidRPr="00CA3D31" w:rsidRDefault="00D82646" w:rsidP="00D82646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b/>
          <w:bCs/>
          <w:color w:val="000000"/>
          <w:lang w:eastAsia="en-GB"/>
        </w:rPr>
        <w:t>Web of Science/Clarivate</w:t>
      </w:r>
    </w:p>
    <w:p w14:paraId="13B31C84" w14:textId="6D613AD4" w:rsidR="00D82646" w:rsidRPr="00CA3D31" w:rsidRDefault="00D82646" w:rsidP="00CA3D31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 xml:space="preserve">TI/AB (“School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Nurs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*” OR “School health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nurs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*” OR “Community practitioner*” OR “Specialist community public health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nurs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*” OR “Public health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nurs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>*” OR “</w:t>
      </w:r>
      <w:r w:rsidRPr="00CA3D31">
        <w:rPr>
          <w:rFonts w:ascii="Arial" w:eastAsia="Times New Roman" w:hAnsi="Arial" w:cs="Arial"/>
          <w:color w:val="000000"/>
          <w:shd w:val="clear" w:color="auto" w:fill="FFFFFF"/>
          <w:lang w:eastAsia="en-GB"/>
        </w:rPr>
        <w:t>School Health</w:t>
      </w:r>
      <w:r w:rsidRPr="00CA3D31">
        <w:rPr>
          <w:rFonts w:ascii="Arial" w:eastAsia="Times New Roman" w:hAnsi="Arial" w:cs="Arial"/>
          <w:color w:val="000000"/>
          <w:lang w:eastAsia="en-GB"/>
        </w:rPr>
        <w:t>”)</w:t>
      </w:r>
    </w:p>
    <w:p w14:paraId="5959AA93" w14:textId="6756CA3A" w:rsidR="00D82646" w:rsidRPr="00CA3D31" w:rsidRDefault="00D82646" w:rsidP="00CA3D31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>All fields (“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covid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>*” OR “pandemic” OR “corona*” OR “corona*” OR "sars-cov-2”)</w:t>
      </w:r>
    </w:p>
    <w:p w14:paraId="5FF1B333" w14:textId="77A880B9" w:rsidR="00D82646" w:rsidRPr="00CA3D31" w:rsidRDefault="00D82646" w:rsidP="00CA3D31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>Date range 2019-2021</w:t>
      </w:r>
    </w:p>
    <w:p w14:paraId="567497A6" w14:textId="77777777" w:rsidR="00D82646" w:rsidRPr="00CA3D31" w:rsidRDefault="00D82646" w:rsidP="00D82646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 xml:space="preserve">No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eng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 </w:t>
      </w:r>
      <w:proofErr w:type="spellStart"/>
      <w:proofErr w:type="gramStart"/>
      <w:r w:rsidRPr="00CA3D31">
        <w:rPr>
          <w:rFonts w:ascii="Arial" w:eastAsia="Times New Roman" w:hAnsi="Arial" w:cs="Arial"/>
          <w:color w:val="000000"/>
          <w:lang w:eastAsia="en-GB"/>
        </w:rPr>
        <w:t>lang</w:t>
      </w:r>
      <w:proofErr w:type="spellEnd"/>
      <w:proofErr w:type="gramEnd"/>
      <w:r w:rsidRPr="00CA3D31">
        <w:rPr>
          <w:rFonts w:ascii="Arial" w:eastAsia="Times New Roman" w:hAnsi="Arial" w:cs="Arial"/>
          <w:color w:val="000000"/>
          <w:lang w:eastAsia="en-GB"/>
        </w:rPr>
        <w:t xml:space="preserve"> search</w:t>
      </w:r>
    </w:p>
    <w:p w14:paraId="51EA9944" w14:textId="77777777" w:rsidR="00D82646" w:rsidRPr="00CA3D31" w:rsidRDefault="00D82646" w:rsidP="00D82646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>1 AND 2 AND 3</w:t>
      </w:r>
    </w:p>
    <w:p w14:paraId="30069700" w14:textId="77777777" w:rsidR="00D82646" w:rsidRPr="00CA3D31" w:rsidRDefault="00D82646" w:rsidP="00D82646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> </w:t>
      </w:r>
    </w:p>
    <w:p w14:paraId="07DBB7EA" w14:textId="77777777" w:rsidR="00D82646" w:rsidRPr="00CA3D31" w:rsidRDefault="00D82646" w:rsidP="00D82646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b/>
          <w:bCs/>
          <w:color w:val="000000"/>
          <w:lang w:eastAsia="en-GB"/>
        </w:rPr>
        <w:t> </w:t>
      </w:r>
      <w:proofErr w:type="spellStart"/>
      <w:r w:rsidRPr="00CA3D31">
        <w:rPr>
          <w:rFonts w:ascii="Arial" w:eastAsia="Times New Roman" w:hAnsi="Arial" w:cs="Arial"/>
          <w:b/>
          <w:bCs/>
          <w:color w:val="000000"/>
          <w:lang w:eastAsia="en-GB"/>
        </w:rPr>
        <w:t>Proquest</w:t>
      </w:r>
      <w:proofErr w:type="spellEnd"/>
      <w:r w:rsidRPr="00CA3D31">
        <w:rPr>
          <w:rFonts w:ascii="Arial" w:eastAsia="Times New Roman" w:hAnsi="Arial" w:cs="Arial"/>
          <w:b/>
          <w:bCs/>
          <w:color w:val="000000"/>
          <w:lang w:eastAsia="en-GB"/>
        </w:rPr>
        <w:t xml:space="preserve"> Health and Medicine</w:t>
      </w:r>
    </w:p>
    <w:p w14:paraId="132B487A" w14:textId="4CE1CF74" w:rsidR="00D82646" w:rsidRPr="00CA3D31" w:rsidRDefault="00D82646" w:rsidP="00CA3D31">
      <w:pPr>
        <w:pStyle w:val="ListParagraph"/>
        <w:numPr>
          <w:ilvl w:val="0"/>
          <w:numId w:val="5"/>
        </w:num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 xml:space="preserve">TI/AB (“School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Nurs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*” OR “School health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nurs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*” OR “Community practitioner*” OR “Specialist community public health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nurs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*” OR “Public health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nurs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>*” OR “</w:t>
      </w:r>
      <w:r w:rsidRPr="00CA3D31">
        <w:rPr>
          <w:rFonts w:ascii="Arial" w:eastAsia="Times New Roman" w:hAnsi="Arial" w:cs="Arial"/>
          <w:color w:val="000000"/>
          <w:shd w:val="clear" w:color="auto" w:fill="FFFFFF"/>
          <w:lang w:eastAsia="en-GB"/>
        </w:rPr>
        <w:t>School Health</w:t>
      </w:r>
      <w:r w:rsidRPr="00CA3D31">
        <w:rPr>
          <w:rFonts w:ascii="Arial" w:eastAsia="Times New Roman" w:hAnsi="Arial" w:cs="Arial"/>
          <w:color w:val="000000"/>
          <w:lang w:eastAsia="en-GB"/>
        </w:rPr>
        <w:t>”) OR Mesh heading major topic (“School nursing”)</w:t>
      </w:r>
    </w:p>
    <w:p w14:paraId="7E883A32" w14:textId="63AB8693" w:rsidR="00D82646" w:rsidRPr="00CA3D31" w:rsidRDefault="00D82646" w:rsidP="00CA3D31">
      <w:pPr>
        <w:pStyle w:val="ListParagraph"/>
        <w:numPr>
          <w:ilvl w:val="0"/>
          <w:numId w:val="5"/>
        </w:num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lastRenderedPageBreak/>
        <w:t>Anywhere (“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covid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>*” OR “pandemic” OR “corona*” OR “corona*” OR "sars-cov-2”) OR mesh heading (“Covid-19” OR “SARS-CoV-2”)</w:t>
      </w:r>
    </w:p>
    <w:p w14:paraId="4B2D941D" w14:textId="53AB1C4C" w:rsidR="00D82646" w:rsidRPr="00CA3D31" w:rsidRDefault="00D82646" w:rsidP="00CA3D31">
      <w:pPr>
        <w:pStyle w:val="ListParagraph"/>
        <w:numPr>
          <w:ilvl w:val="0"/>
          <w:numId w:val="5"/>
        </w:num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>Date range 2019-2021</w:t>
      </w:r>
    </w:p>
    <w:p w14:paraId="2E97F16E" w14:textId="6AAD7B54" w:rsidR="00D82646" w:rsidRPr="00CA3D31" w:rsidRDefault="00D82646" w:rsidP="00CA3D31">
      <w:pPr>
        <w:pStyle w:val="ListParagraph"/>
        <w:numPr>
          <w:ilvl w:val="0"/>
          <w:numId w:val="5"/>
        </w:numPr>
        <w:spacing w:after="0" w:line="240" w:lineRule="auto"/>
        <w:rPr>
          <w:rFonts w:ascii="Arial" w:eastAsia="Times New Roman" w:hAnsi="Arial" w:cs="Arial"/>
          <w:lang w:eastAsia="en-GB"/>
        </w:rPr>
      </w:pP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Eng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lang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 only</w:t>
      </w:r>
    </w:p>
    <w:p w14:paraId="1615DB16" w14:textId="77777777" w:rsidR="00D82646" w:rsidRPr="00CA3D31" w:rsidRDefault="00D82646" w:rsidP="00D82646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>1 AND 2 AND 3 AND 4</w:t>
      </w:r>
    </w:p>
    <w:p w14:paraId="5F829177" w14:textId="77777777" w:rsidR="00D82646" w:rsidRPr="00CA3D31" w:rsidRDefault="00D82646" w:rsidP="00D82646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> </w:t>
      </w:r>
    </w:p>
    <w:p w14:paraId="2F135E18" w14:textId="77777777" w:rsidR="00D82646" w:rsidRPr="00CA3D31" w:rsidRDefault="00D82646" w:rsidP="00D82646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b/>
          <w:bCs/>
          <w:color w:val="000000"/>
          <w:lang w:eastAsia="en-GB"/>
        </w:rPr>
        <w:t>Nursing &amp; Allied Health (</w:t>
      </w:r>
      <w:proofErr w:type="spellStart"/>
      <w:r w:rsidRPr="00CA3D31">
        <w:rPr>
          <w:rFonts w:ascii="Arial" w:eastAsia="Times New Roman" w:hAnsi="Arial" w:cs="Arial"/>
          <w:b/>
          <w:bCs/>
          <w:color w:val="000000"/>
          <w:lang w:eastAsia="en-GB"/>
        </w:rPr>
        <w:t>Proquest</w:t>
      </w:r>
      <w:proofErr w:type="spellEnd"/>
      <w:r w:rsidRPr="00CA3D31">
        <w:rPr>
          <w:rFonts w:ascii="Arial" w:eastAsia="Times New Roman" w:hAnsi="Arial" w:cs="Arial"/>
          <w:b/>
          <w:bCs/>
          <w:color w:val="000000"/>
          <w:lang w:eastAsia="en-GB"/>
        </w:rPr>
        <w:t>)</w:t>
      </w:r>
    </w:p>
    <w:p w14:paraId="150D8CB9" w14:textId="5163454D" w:rsidR="00D82646" w:rsidRPr="00CA3D31" w:rsidRDefault="00D82646" w:rsidP="00CA3D31">
      <w:pPr>
        <w:pStyle w:val="ListParagraph"/>
        <w:numPr>
          <w:ilvl w:val="0"/>
          <w:numId w:val="6"/>
        </w:num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 xml:space="preserve">TI/AB (“School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Nurs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*” OR “School health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nurs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*” OR “Community practitioner*” OR “Specialist community public health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nurs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*” OR “Public health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nurs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>*” OR “</w:t>
      </w:r>
      <w:r w:rsidRPr="00CA3D31">
        <w:rPr>
          <w:rFonts w:ascii="Arial" w:eastAsia="Times New Roman" w:hAnsi="Arial" w:cs="Arial"/>
          <w:color w:val="000000"/>
          <w:shd w:val="clear" w:color="auto" w:fill="FFFFFF"/>
          <w:lang w:eastAsia="en-GB"/>
        </w:rPr>
        <w:t>School Health</w:t>
      </w:r>
      <w:r w:rsidRPr="00CA3D31">
        <w:rPr>
          <w:rFonts w:ascii="Arial" w:eastAsia="Times New Roman" w:hAnsi="Arial" w:cs="Arial"/>
          <w:color w:val="000000"/>
          <w:lang w:eastAsia="en-GB"/>
        </w:rPr>
        <w:t>”) OR Mesh subject (“School nursing”)</w:t>
      </w:r>
    </w:p>
    <w:p w14:paraId="43DC4C0E" w14:textId="2F545544" w:rsidR="00D82646" w:rsidRPr="00CA3D31" w:rsidRDefault="00D82646" w:rsidP="00CA3D31">
      <w:pPr>
        <w:pStyle w:val="ListParagraph"/>
        <w:numPr>
          <w:ilvl w:val="0"/>
          <w:numId w:val="6"/>
        </w:num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>Anywhere (“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covid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>*” OR “pandemic” OR “corona*” OR “corona*” OR "sars-cov-2”) OR mesh subject (“Covid-19” OR “SARS-CoV-2”)</w:t>
      </w:r>
    </w:p>
    <w:p w14:paraId="755E8D6C" w14:textId="22E46728" w:rsidR="00D82646" w:rsidRPr="00CA3D31" w:rsidRDefault="00D82646" w:rsidP="00CA3D31">
      <w:pPr>
        <w:pStyle w:val="ListParagraph"/>
        <w:numPr>
          <w:ilvl w:val="0"/>
          <w:numId w:val="6"/>
        </w:num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>Date range 2019-2021</w:t>
      </w:r>
    </w:p>
    <w:p w14:paraId="47646E5B" w14:textId="2DDA19B3" w:rsidR="00D82646" w:rsidRPr="00CA3D31" w:rsidRDefault="00D82646" w:rsidP="00CA3D31">
      <w:pPr>
        <w:pStyle w:val="ListParagraph"/>
        <w:numPr>
          <w:ilvl w:val="0"/>
          <w:numId w:val="6"/>
        </w:numPr>
        <w:spacing w:after="0" w:line="240" w:lineRule="auto"/>
        <w:rPr>
          <w:rFonts w:ascii="Arial" w:eastAsia="Times New Roman" w:hAnsi="Arial" w:cs="Arial"/>
          <w:lang w:eastAsia="en-GB"/>
        </w:rPr>
      </w:pP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Eng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lang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 only</w:t>
      </w:r>
    </w:p>
    <w:p w14:paraId="72EA784A" w14:textId="77777777" w:rsidR="00D82646" w:rsidRPr="00CA3D31" w:rsidRDefault="00D82646" w:rsidP="00D82646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>1 AND 2 AND 3 AND 4</w:t>
      </w:r>
    </w:p>
    <w:p w14:paraId="2815A9EB" w14:textId="77777777" w:rsidR="00D82646" w:rsidRPr="00CA3D31" w:rsidRDefault="00D82646" w:rsidP="00D82646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b/>
          <w:bCs/>
          <w:color w:val="000000"/>
          <w:lang w:eastAsia="en-GB"/>
        </w:rPr>
        <w:t> </w:t>
      </w:r>
    </w:p>
    <w:p w14:paraId="622459BC" w14:textId="77777777" w:rsidR="00D82646" w:rsidRPr="00CA3D31" w:rsidRDefault="00D82646" w:rsidP="00D82646">
      <w:pPr>
        <w:spacing w:after="0" w:line="240" w:lineRule="auto"/>
        <w:rPr>
          <w:rFonts w:ascii="Arial" w:eastAsia="Times New Roman" w:hAnsi="Arial" w:cs="Arial"/>
          <w:lang w:eastAsia="en-GB"/>
        </w:rPr>
      </w:pPr>
      <w:proofErr w:type="spellStart"/>
      <w:r w:rsidRPr="00CA3D31">
        <w:rPr>
          <w:rFonts w:ascii="Arial" w:eastAsia="Times New Roman" w:hAnsi="Arial" w:cs="Arial"/>
          <w:b/>
          <w:bCs/>
          <w:color w:val="000000"/>
          <w:lang w:eastAsia="en-GB"/>
        </w:rPr>
        <w:t>Proquest</w:t>
      </w:r>
      <w:proofErr w:type="spellEnd"/>
      <w:r w:rsidRPr="00CA3D31">
        <w:rPr>
          <w:rFonts w:ascii="Arial" w:eastAsia="Times New Roman" w:hAnsi="Arial" w:cs="Arial"/>
          <w:b/>
          <w:bCs/>
          <w:color w:val="000000"/>
          <w:lang w:eastAsia="en-GB"/>
        </w:rPr>
        <w:t xml:space="preserve"> Public Health</w:t>
      </w:r>
    </w:p>
    <w:p w14:paraId="2793786F" w14:textId="2B3A8E4E" w:rsidR="00D82646" w:rsidRPr="00CA3D31" w:rsidRDefault="00D82646" w:rsidP="00CA3D31">
      <w:pPr>
        <w:pStyle w:val="ListParagraph"/>
        <w:numPr>
          <w:ilvl w:val="0"/>
          <w:numId w:val="7"/>
        </w:num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 xml:space="preserve">TI/AB (“School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Nurs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*” OR “School health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nurs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*” OR “Community practitioner*” OR “Specialist community public health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nurs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*” OR “Public health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nurs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>*” OR “</w:t>
      </w:r>
      <w:r w:rsidRPr="00CA3D31">
        <w:rPr>
          <w:rFonts w:ascii="Arial" w:eastAsia="Times New Roman" w:hAnsi="Arial" w:cs="Arial"/>
          <w:color w:val="000000"/>
          <w:shd w:val="clear" w:color="auto" w:fill="FFFFFF"/>
          <w:lang w:eastAsia="en-GB"/>
        </w:rPr>
        <w:t>School Health</w:t>
      </w:r>
      <w:r w:rsidRPr="00CA3D31">
        <w:rPr>
          <w:rFonts w:ascii="Arial" w:eastAsia="Times New Roman" w:hAnsi="Arial" w:cs="Arial"/>
          <w:color w:val="000000"/>
          <w:lang w:eastAsia="en-GB"/>
        </w:rPr>
        <w:t>”) OR Mesh subject (“School nursing”)</w:t>
      </w:r>
    </w:p>
    <w:p w14:paraId="5F800CD2" w14:textId="7D633D67" w:rsidR="00D82646" w:rsidRPr="00CA3D31" w:rsidRDefault="00D82646" w:rsidP="00CA3D31">
      <w:pPr>
        <w:pStyle w:val="ListParagraph"/>
        <w:numPr>
          <w:ilvl w:val="0"/>
          <w:numId w:val="7"/>
        </w:num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>Anywhere (“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covid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>*” OR “pandemic” OR “corona*” OR “corona*” OR "sars-cov-2”) OR mesh subject (“Covid-19” OR “SARS-CoV-2”)</w:t>
      </w:r>
    </w:p>
    <w:p w14:paraId="4E78AD9A" w14:textId="1A53A55A" w:rsidR="00D82646" w:rsidRPr="00CA3D31" w:rsidRDefault="00D82646" w:rsidP="00CA3D31">
      <w:pPr>
        <w:pStyle w:val="ListParagraph"/>
        <w:numPr>
          <w:ilvl w:val="0"/>
          <w:numId w:val="7"/>
        </w:num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>Date range 2019-2021</w:t>
      </w:r>
    </w:p>
    <w:p w14:paraId="06A8DA92" w14:textId="76185BEC" w:rsidR="00D82646" w:rsidRPr="00CA3D31" w:rsidRDefault="00D82646" w:rsidP="00CA3D31">
      <w:pPr>
        <w:pStyle w:val="ListParagraph"/>
        <w:numPr>
          <w:ilvl w:val="0"/>
          <w:numId w:val="7"/>
        </w:numPr>
        <w:spacing w:after="0" w:line="240" w:lineRule="auto"/>
        <w:rPr>
          <w:rFonts w:ascii="Arial" w:eastAsia="Times New Roman" w:hAnsi="Arial" w:cs="Arial"/>
          <w:lang w:eastAsia="en-GB"/>
        </w:rPr>
      </w:pP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Eng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lang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 only</w:t>
      </w:r>
    </w:p>
    <w:p w14:paraId="16D5BC8D" w14:textId="77777777" w:rsidR="00D82646" w:rsidRPr="00CA3D31" w:rsidRDefault="00D82646" w:rsidP="00D82646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>1 AND 2 AND 3 AND 4</w:t>
      </w:r>
    </w:p>
    <w:p w14:paraId="20AF38D4" w14:textId="77777777" w:rsidR="00D82646" w:rsidRPr="00CA3D31" w:rsidRDefault="00D82646" w:rsidP="00D82646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b/>
          <w:bCs/>
          <w:color w:val="000000"/>
          <w:lang w:eastAsia="en-GB"/>
        </w:rPr>
        <w:t> </w:t>
      </w:r>
    </w:p>
    <w:p w14:paraId="7D23DB0E" w14:textId="77777777" w:rsidR="00D82646" w:rsidRPr="00CA3D31" w:rsidRDefault="00D82646" w:rsidP="00D82646">
      <w:pPr>
        <w:spacing w:after="0" w:line="240" w:lineRule="auto"/>
        <w:rPr>
          <w:rFonts w:ascii="Arial" w:eastAsia="Times New Roman" w:hAnsi="Arial" w:cs="Arial"/>
          <w:lang w:eastAsia="en-GB"/>
        </w:rPr>
      </w:pPr>
      <w:proofErr w:type="spellStart"/>
      <w:r w:rsidRPr="00CA3D31">
        <w:rPr>
          <w:rFonts w:ascii="Arial" w:eastAsia="Times New Roman" w:hAnsi="Arial" w:cs="Arial"/>
          <w:b/>
          <w:bCs/>
          <w:color w:val="000000"/>
          <w:lang w:eastAsia="en-GB"/>
        </w:rPr>
        <w:t>Proquest</w:t>
      </w:r>
      <w:proofErr w:type="spellEnd"/>
      <w:r w:rsidRPr="00CA3D31">
        <w:rPr>
          <w:rFonts w:ascii="Arial" w:eastAsia="Times New Roman" w:hAnsi="Arial" w:cs="Arial"/>
          <w:b/>
          <w:bCs/>
          <w:color w:val="000000"/>
          <w:lang w:eastAsia="en-GB"/>
        </w:rPr>
        <w:t xml:space="preserve"> Family Health</w:t>
      </w:r>
    </w:p>
    <w:p w14:paraId="63979135" w14:textId="50A4B29B" w:rsidR="00D82646" w:rsidRPr="00CA3D31" w:rsidRDefault="00D82646" w:rsidP="00CA3D31">
      <w:pPr>
        <w:pStyle w:val="ListParagraph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 xml:space="preserve">TI/AB (“School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Nurs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*” OR “School health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nurs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*” OR “Community practitioner*” OR “Specialist community public health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nurs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*” OR “Public health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nurs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>*” OR “</w:t>
      </w:r>
      <w:r w:rsidRPr="00CA3D31">
        <w:rPr>
          <w:rFonts w:ascii="Arial" w:eastAsia="Times New Roman" w:hAnsi="Arial" w:cs="Arial"/>
          <w:color w:val="000000"/>
          <w:shd w:val="clear" w:color="auto" w:fill="FFFFFF"/>
          <w:lang w:eastAsia="en-GB"/>
        </w:rPr>
        <w:t>School Health</w:t>
      </w:r>
      <w:r w:rsidRPr="00CA3D31">
        <w:rPr>
          <w:rFonts w:ascii="Arial" w:eastAsia="Times New Roman" w:hAnsi="Arial" w:cs="Arial"/>
          <w:color w:val="000000"/>
          <w:lang w:eastAsia="en-GB"/>
        </w:rPr>
        <w:t xml:space="preserve">”) OR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mainsubject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 (“School nursing”)</w:t>
      </w:r>
    </w:p>
    <w:p w14:paraId="48AA9876" w14:textId="04D51557" w:rsidR="00D82646" w:rsidRPr="00CA3D31" w:rsidRDefault="00D82646" w:rsidP="00CA3D31">
      <w:pPr>
        <w:pStyle w:val="ListParagraph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>Anywhere (“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covid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*” OR “pandemic” OR “corona*” OR “corona*” OR "sars-cov-2”) OR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mainsubject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 (“Covid-19” OR “SARS-CoV-2”)</w:t>
      </w:r>
    </w:p>
    <w:p w14:paraId="53A7CA85" w14:textId="6FEFCB2C" w:rsidR="00D82646" w:rsidRPr="00CA3D31" w:rsidRDefault="00D82646" w:rsidP="00CA3D31">
      <w:pPr>
        <w:pStyle w:val="ListParagraph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>Date range 2019-2021</w:t>
      </w:r>
    </w:p>
    <w:p w14:paraId="6711407B" w14:textId="6CAC9FF6" w:rsidR="00D82646" w:rsidRPr="00CA3D31" w:rsidRDefault="00D82646" w:rsidP="00CA3D31">
      <w:pPr>
        <w:pStyle w:val="ListParagraph"/>
        <w:numPr>
          <w:ilvl w:val="0"/>
          <w:numId w:val="8"/>
        </w:numPr>
        <w:spacing w:after="0" w:line="240" w:lineRule="auto"/>
        <w:rPr>
          <w:rFonts w:ascii="Arial" w:eastAsia="Times New Roman" w:hAnsi="Arial" w:cs="Arial"/>
          <w:lang w:eastAsia="en-GB"/>
        </w:rPr>
      </w:pP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Eng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lang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 only</w:t>
      </w:r>
    </w:p>
    <w:p w14:paraId="1BE3ABAB" w14:textId="77777777" w:rsidR="00D82646" w:rsidRPr="00CA3D31" w:rsidRDefault="00D82646" w:rsidP="00D82646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>1 AND 2 AND 3 AND 4</w:t>
      </w:r>
    </w:p>
    <w:p w14:paraId="083D71B4" w14:textId="77777777" w:rsidR="00D82646" w:rsidRPr="00CA3D31" w:rsidRDefault="00D82646" w:rsidP="00D82646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b/>
          <w:bCs/>
          <w:color w:val="000000"/>
          <w:lang w:eastAsia="en-GB"/>
        </w:rPr>
        <w:t> </w:t>
      </w:r>
    </w:p>
    <w:p w14:paraId="383FAACE" w14:textId="77777777" w:rsidR="00D82646" w:rsidRPr="00CA3D31" w:rsidRDefault="00D82646" w:rsidP="00D82646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b/>
          <w:bCs/>
          <w:color w:val="000000"/>
          <w:lang w:eastAsia="en-GB"/>
        </w:rPr>
        <w:t>PsycInfo</w:t>
      </w:r>
    </w:p>
    <w:p w14:paraId="796F3E27" w14:textId="394CF3E9" w:rsidR="00D82646" w:rsidRPr="00CA3D31" w:rsidRDefault="00D82646" w:rsidP="00CA3D31">
      <w:pPr>
        <w:pStyle w:val="ListParagraph"/>
        <w:numPr>
          <w:ilvl w:val="0"/>
          <w:numId w:val="9"/>
        </w:num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 xml:space="preserve">TI/AB (“School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Nurs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*” OR “School health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nurs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*” OR “Community practitioner*” OR “Specialist community public health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nurs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*” OR “Public health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nurs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>*” OR “</w:t>
      </w:r>
      <w:r w:rsidRPr="00CA3D31">
        <w:rPr>
          <w:rFonts w:ascii="Arial" w:eastAsia="Times New Roman" w:hAnsi="Arial" w:cs="Arial"/>
          <w:color w:val="000000"/>
          <w:shd w:val="clear" w:color="auto" w:fill="FFFFFF"/>
          <w:lang w:eastAsia="en-GB"/>
        </w:rPr>
        <w:t>School Health</w:t>
      </w:r>
      <w:r w:rsidRPr="00CA3D31">
        <w:rPr>
          <w:rFonts w:ascii="Arial" w:eastAsia="Times New Roman" w:hAnsi="Arial" w:cs="Arial"/>
          <w:color w:val="000000"/>
          <w:lang w:eastAsia="en-GB"/>
        </w:rPr>
        <w:t>”) OR MH major topic (“School nursing”)</w:t>
      </w:r>
    </w:p>
    <w:p w14:paraId="3BB0542E" w14:textId="52BDFF89" w:rsidR="00D82646" w:rsidRPr="00CA3D31" w:rsidRDefault="00D82646" w:rsidP="00CA3D31">
      <w:pPr>
        <w:pStyle w:val="ListParagraph"/>
        <w:numPr>
          <w:ilvl w:val="0"/>
          <w:numId w:val="9"/>
        </w:num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>All text (“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covid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>*” OR “pandemic” OR “corona*” OR “corona*” OR "sars-cov-2”) OR MH major topic (“Covid-19” OR “SARS-CoV-2”)</w:t>
      </w:r>
    </w:p>
    <w:p w14:paraId="769A45D8" w14:textId="33BC7E3D" w:rsidR="00D82646" w:rsidRPr="00CA3D31" w:rsidRDefault="00D82646" w:rsidP="00CA3D31">
      <w:pPr>
        <w:pStyle w:val="ListParagraph"/>
        <w:numPr>
          <w:ilvl w:val="0"/>
          <w:numId w:val="9"/>
        </w:num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>Date range 2019-2021</w:t>
      </w:r>
    </w:p>
    <w:p w14:paraId="17766735" w14:textId="46A301C6" w:rsidR="00D82646" w:rsidRPr="00CA3D31" w:rsidRDefault="00D82646" w:rsidP="00CA3D31">
      <w:pPr>
        <w:pStyle w:val="ListParagraph"/>
        <w:numPr>
          <w:ilvl w:val="0"/>
          <w:numId w:val="9"/>
        </w:numPr>
        <w:spacing w:after="0" w:line="240" w:lineRule="auto"/>
        <w:rPr>
          <w:rFonts w:ascii="Arial" w:eastAsia="Times New Roman" w:hAnsi="Arial" w:cs="Arial"/>
          <w:lang w:eastAsia="en-GB"/>
        </w:rPr>
      </w:pP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Eng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lang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 only</w:t>
      </w:r>
    </w:p>
    <w:p w14:paraId="346219EC" w14:textId="77777777" w:rsidR="00D82646" w:rsidRPr="00CA3D31" w:rsidRDefault="00D82646" w:rsidP="00D82646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>1 AND 2 AND 3 AND 4</w:t>
      </w:r>
    </w:p>
    <w:p w14:paraId="32893905" w14:textId="77777777" w:rsidR="00D82646" w:rsidRPr="00CA3D31" w:rsidRDefault="00D82646" w:rsidP="00D82646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b/>
          <w:bCs/>
          <w:color w:val="000000"/>
          <w:lang w:eastAsia="en-GB"/>
        </w:rPr>
        <w:t> </w:t>
      </w:r>
    </w:p>
    <w:p w14:paraId="555D36D4" w14:textId="77777777" w:rsidR="00D82646" w:rsidRPr="00CA3D31" w:rsidRDefault="00D82646" w:rsidP="00D82646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b/>
          <w:bCs/>
          <w:color w:val="000000"/>
          <w:lang w:eastAsia="en-GB"/>
        </w:rPr>
        <w:t>Cochrane Database for SRs</w:t>
      </w:r>
    </w:p>
    <w:p w14:paraId="740D3DD3" w14:textId="2EBDB8DC" w:rsidR="00D82646" w:rsidRPr="00CA3D31" w:rsidRDefault="00D82646" w:rsidP="00CA3D31">
      <w:pPr>
        <w:pStyle w:val="ListParagraph"/>
        <w:numPr>
          <w:ilvl w:val="0"/>
          <w:numId w:val="10"/>
        </w:num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 xml:space="preserve">TI/AB (“School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Nurs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*” OR “School health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nurs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*” OR “Community practitioner*” OR “Specialist community public health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nurs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 xml:space="preserve">*” OR “Public health </w:t>
      </w:r>
      <w:proofErr w:type="spellStart"/>
      <w:r w:rsidRPr="00CA3D31">
        <w:rPr>
          <w:rFonts w:ascii="Arial" w:eastAsia="Times New Roman" w:hAnsi="Arial" w:cs="Arial"/>
          <w:color w:val="000000"/>
          <w:lang w:eastAsia="en-GB"/>
        </w:rPr>
        <w:t>nurs</w:t>
      </w:r>
      <w:proofErr w:type="spellEnd"/>
      <w:r w:rsidRPr="00CA3D31">
        <w:rPr>
          <w:rFonts w:ascii="Arial" w:eastAsia="Times New Roman" w:hAnsi="Arial" w:cs="Arial"/>
          <w:color w:val="000000"/>
          <w:lang w:eastAsia="en-GB"/>
        </w:rPr>
        <w:t>*” OR “</w:t>
      </w:r>
      <w:r w:rsidRPr="00CA3D31">
        <w:rPr>
          <w:rFonts w:ascii="Arial" w:eastAsia="Times New Roman" w:hAnsi="Arial" w:cs="Arial"/>
          <w:color w:val="000000"/>
          <w:shd w:val="clear" w:color="auto" w:fill="FFFFFF"/>
          <w:lang w:eastAsia="en-GB"/>
        </w:rPr>
        <w:t>School Health</w:t>
      </w:r>
      <w:r w:rsidRPr="00CA3D31">
        <w:rPr>
          <w:rFonts w:ascii="Arial" w:eastAsia="Times New Roman" w:hAnsi="Arial" w:cs="Arial"/>
          <w:color w:val="000000"/>
          <w:lang w:eastAsia="en-GB"/>
        </w:rPr>
        <w:t>”)</w:t>
      </w:r>
    </w:p>
    <w:p w14:paraId="3B09CD8D" w14:textId="6AC2CB45" w:rsidR="00D82646" w:rsidRPr="00CA3D31" w:rsidRDefault="00D82646" w:rsidP="00CA3D31">
      <w:pPr>
        <w:pStyle w:val="ListParagraph"/>
        <w:numPr>
          <w:ilvl w:val="0"/>
          <w:numId w:val="10"/>
        </w:num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color w:val="000000"/>
          <w:lang w:eastAsia="en-GB"/>
        </w:rPr>
        <w:t>All text (“covid*” OR “pandemic” OR “corona*” OR “corona*” OR "sars-cov-2”)</w:t>
      </w:r>
    </w:p>
    <w:p w14:paraId="25683166" w14:textId="6BB4BB5B" w:rsidR="00D82646" w:rsidRPr="00CA3D31" w:rsidRDefault="00CA3D31" w:rsidP="00D82646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CA3D31">
        <w:rPr>
          <w:rFonts w:ascii="Arial" w:eastAsia="Times New Roman" w:hAnsi="Arial" w:cs="Arial"/>
          <w:lang w:eastAsia="en-GB"/>
        </w:rPr>
        <w:t>1 AND 2</w:t>
      </w:r>
    </w:p>
    <w:sectPr w:rsidR="00D82646" w:rsidRPr="00CA3D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23543"/>
    <w:multiLevelType w:val="hybridMultilevel"/>
    <w:tmpl w:val="FF701764"/>
    <w:lvl w:ilvl="0" w:tplc="6212E14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00000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E077E2"/>
    <w:multiLevelType w:val="hybridMultilevel"/>
    <w:tmpl w:val="D70C7626"/>
    <w:lvl w:ilvl="0" w:tplc="BCFC94B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00000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69540F"/>
    <w:multiLevelType w:val="hybridMultilevel"/>
    <w:tmpl w:val="DE04E0D2"/>
    <w:lvl w:ilvl="0" w:tplc="8D489F2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00000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AB59DB"/>
    <w:multiLevelType w:val="hybridMultilevel"/>
    <w:tmpl w:val="1D861446"/>
    <w:lvl w:ilvl="0" w:tplc="B3D6C09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00000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802A45"/>
    <w:multiLevelType w:val="hybridMultilevel"/>
    <w:tmpl w:val="83E213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1A09BA"/>
    <w:multiLevelType w:val="hybridMultilevel"/>
    <w:tmpl w:val="B456CC5C"/>
    <w:lvl w:ilvl="0" w:tplc="B1F81F8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00000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352DFB"/>
    <w:multiLevelType w:val="hybridMultilevel"/>
    <w:tmpl w:val="7EB80138"/>
    <w:lvl w:ilvl="0" w:tplc="BB9255A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00000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640C40"/>
    <w:multiLevelType w:val="hybridMultilevel"/>
    <w:tmpl w:val="1498609E"/>
    <w:lvl w:ilvl="0" w:tplc="ADE23EA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00000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964DF3"/>
    <w:multiLevelType w:val="hybridMultilevel"/>
    <w:tmpl w:val="4D0AF6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654136"/>
    <w:multiLevelType w:val="hybridMultilevel"/>
    <w:tmpl w:val="A030C4AE"/>
    <w:lvl w:ilvl="0" w:tplc="CD4C7F3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00000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E6D0B1F"/>
    <w:multiLevelType w:val="hybridMultilevel"/>
    <w:tmpl w:val="0204B96E"/>
    <w:lvl w:ilvl="0" w:tplc="696A687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00000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10"/>
  </w:num>
  <w:num w:numId="4">
    <w:abstractNumId w:val="5"/>
  </w:num>
  <w:num w:numId="5">
    <w:abstractNumId w:val="1"/>
  </w:num>
  <w:num w:numId="6">
    <w:abstractNumId w:val="9"/>
  </w:num>
  <w:num w:numId="7">
    <w:abstractNumId w:val="0"/>
  </w:num>
  <w:num w:numId="8">
    <w:abstractNumId w:val="7"/>
  </w:num>
  <w:num w:numId="9">
    <w:abstractNumId w:val="6"/>
  </w:num>
  <w:num w:numId="10">
    <w:abstractNumId w:val="2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646"/>
    <w:rsid w:val="00CA3D31"/>
    <w:rsid w:val="00D82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DD7BE"/>
  <w15:chartTrackingRefBased/>
  <w15:docId w15:val="{A0BF79EC-4BE0-43F8-B510-8EAFA6974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D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214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25</Words>
  <Characters>3564</Characters>
  <Application>Microsoft Office Word</Application>
  <DocSecurity>0</DocSecurity>
  <Lines>29</Lines>
  <Paragraphs>8</Paragraphs>
  <ScaleCrop>false</ScaleCrop>
  <Company/>
  <LinksUpToDate>false</LinksUpToDate>
  <CharactersWithSpaces>4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Sammut (Nursing)</dc:creator>
  <cp:keywords/>
  <dc:description/>
  <cp:lastModifiedBy>Georgia Cook</cp:lastModifiedBy>
  <cp:revision>2</cp:revision>
  <dcterms:created xsi:type="dcterms:W3CDTF">2022-07-14T16:48:00Z</dcterms:created>
  <dcterms:modified xsi:type="dcterms:W3CDTF">2022-07-14T19:28:00Z</dcterms:modified>
</cp:coreProperties>
</file>